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638DF" w14:textId="79634B92" w:rsidR="005159BA" w:rsidRPr="00B33ED1" w:rsidRDefault="005159BA" w:rsidP="005159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3ED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</w:t>
      </w:r>
    </w:p>
    <w:p w14:paraId="71570B7C" w14:textId="73B67509" w:rsidR="005159BA" w:rsidRDefault="005159BA" w:rsidP="005159B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59BA">
        <w:rPr>
          <w:rFonts w:ascii="Times New Roman" w:hAnsi="Times New Roman" w:cs="Times New Roman"/>
          <w:sz w:val="24"/>
          <w:szCs w:val="24"/>
          <w:lang w:val="en-GB"/>
        </w:rPr>
        <w:t>The combinations of keywords used to search for studies in the electronic databases are shown below.</w:t>
      </w:r>
    </w:p>
    <w:p w14:paraId="4402B292" w14:textId="77777777" w:rsidR="005159BA" w:rsidRPr="00B33ED1" w:rsidRDefault="005159BA" w:rsidP="00B33ED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TI = (Norovirus* OR </w:t>
      </w:r>
      <w:bookmarkStart w:id="0" w:name="_Hlk112330738"/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Calicivirus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Norwalk virus</w:t>
      </w:r>
      <w:bookmarkEnd w:id="0"/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*)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 AND (genotype* OR rotavirus vaccine* OR epidemiology OR gastroenteritis OR prevalence* OR pediatric* OR diarrhea* OR children) AND Africa))</w:t>
      </w:r>
    </w:p>
    <w:p w14:paraId="368961BB" w14:textId="0B9D338C" w:rsidR="005159BA" w:rsidRPr="00B33ED1" w:rsidRDefault="005159BA" w:rsidP="00B33E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AB = (Norovirus* OR </w:t>
      </w:r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Calicivirus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Norwalk virus*)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 AND (genotype* OR rotavirus vaccine* OR epidemiology OR gastroenteritis OR prevalence* OR pediatric* OR diarrhea* OR children) AND Africa))</w:t>
      </w:r>
    </w:p>
    <w:p w14:paraId="28CF48D1" w14:textId="11CC0B96" w:rsidR="005159BA" w:rsidRPr="00B33ED1" w:rsidRDefault="005159BA" w:rsidP="00B33E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ED1">
        <w:rPr>
          <w:rFonts w:ascii="Times New Roman" w:hAnsi="Times New Roman" w:cs="Times New Roman"/>
          <w:sz w:val="24"/>
          <w:szCs w:val="24"/>
          <w:lang w:val="en-US"/>
        </w:rPr>
        <w:t>Norovirus[</w:t>
      </w:r>
      <w:proofErr w:type="spellStart"/>
      <w:r w:rsidRPr="00B33ED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B33ED1">
        <w:rPr>
          <w:rFonts w:ascii="Times New Roman" w:hAnsi="Times New Roman" w:cs="Times New Roman"/>
          <w:sz w:val="24"/>
          <w:szCs w:val="24"/>
          <w:lang w:val="en-US"/>
        </w:rPr>
        <w:t>] AND (genotype OR prevalence OR epidemiology OR rotavirus vaccine OR gastroenteritis, OR diarrhea OR children) AND "Africa"[Mesh]</w:t>
      </w:r>
    </w:p>
    <w:p w14:paraId="6E86C633" w14:textId="7C8A2DAF" w:rsidR="005159BA" w:rsidRPr="00B33ED1" w:rsidRDefault="005159BA" w:rsidP="00B33E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Calicivirus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B33ED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B33ED1">
        <w:rPr>
          <w:rFonts w:ascii="Times New Roman" w:hAnsi="Times New Roman" w:cs="Times New Roman"/>
          <w:sz w:val="24"/>
          <w:szCs w:val="24"/>
          <w:lang w:val="en-US"/>
        </w:rPr>
        <w:t>] AND (genotype OR prevalence OR epidemiology OR rotavirus vaccine OR gastroenteritis, OR diarrhea OR children) AND "Africa"[Mesh]</w:t>
      </w:r>
    </w:p>
    <w:p w14:paraId="5C07849D" w14:textId="0AF17693" w:rsidR="005159BA" w:rsidRPr="00B33ED1" w:rsidRDefault="005159BA" w:rsidP="00B33E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Norwalk virus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B33ED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B33ED1">
        <w:rPr>
          <w:rFonts w:ascii="Times New Roman" w:hAnsi="Times New Roman" w:cs="Times New Roman"/>
          <w:sz w:val="24"/>
          <w:szCs w:val="24"/>
          <w:lang w:val="en-US"/>
        </w:rPr>
        <w:t>] AND (genotype OR prevalence OR epidemiology OR rotavirus vaccine OR gastroenteritis, OR diarrhea OR children) AND "Africa"[Mesh]</w:t>
      </w:r>
    </w:p>
    <w:p w14:paraId="2CDCB07B" w14:textId="77777777" w:rsidR="00B33ED1" w:rsidRPr="00B33ED1" w:rsidRDefault="00B33ED1" w:rsidP="00B33E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ED1">
        <w:rPr>
          <w:rFonts w:ascii="Times New Roman" w:hAnsi="Times New Roman" w:cs="Times New Roman"/>
          <w:sz w:val="24"/>
          <w:szCs w:val="24"/>
          <w:lang w:val="en-US"/>
        </w:rPr>
        <w:t>Norovirus[</w:t>
      </w:r>
      <w:proofErr w:type="spellStart"/>
      <w:r w:rsidRPr="00B33ED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B33ED1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Pr="00B33ED1">
        <w:rPr>
          <w:rFonts w:ascii="Times New Roman" w:hAnsi="Times New Roman" w:cs="Times New Roman"/>
          <w:i/>
          <w:iCs/>
          <w:sz w:val="24"/>
          <w:szCs w:val="24"/>
          <w:lang w:val="en-US"/>
        </w:rPr>
        <w:t>Calicivirus</w:t>
      </w:r>
      <w:r w:rsidRPr="00B33ED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B33ED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B33ED1">
        <w:rPr>
          <w:rFonts w:ascii="Times New Roman" w:hAnsi="Times New Roman" w:cs="Times New Roman"/>
          <w:sz w:val="24"/>
          <w:szCs w:val="24"/>
          <w:lang w:val="en-US"/>
        </w:rPr>
        <w:t>] OR Norwalk virus[</w:t>
      </w:r>
      <w:proofErr w:type="spellStart"/>
      <w:r w:rsidRPr="00B33ED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B33ED1">
        <w:rPr>
          <w:rFonts w:ascii="Times New Roman" w:hAnsi="Times New Roman" w:cs="Times New Roman"/>
          <w:sz w:val="24"/>
          <w:szCs w:val="24"/>
          <w:lang w:val="en-US"/>
        </w:rPr>
        <w:t>] AND (genotype OR prevalence OR epidemiology OR vaccine OR gastroenteritis OR children OR diarrhea OR pediatric) AND "Africa"[Mesh] »</w:t>
      </w:r>
    </w:p>
    <w:p w14:paraId="39B4CEC9" w14:textId="77777777" w:rsidR="005159BA" w:rsidRPr="005159BA" w:rsidRDefault="005159BA" w:rsidP="005159B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159BA" w:rsidRPr="00515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4B"/>
    <w:rsid w:val="00336A0C"/>
    <w:rsid w:val="005159BA"/>
    <w:rsid w:val="00697C2D"/>
    <w:rsid w:val="007164D4"/>
    <w:rsid w:val="00A87F0A"/>
    <w:rsid w:val="00B33ED1"/>
    <w:rsid w:val="00CF0C4B"/>
    <w:rsid w:val="00F01A2B"/>
    <w:rsid w:val="00F14C34"/>
    <w:rsid w:val="00F9487B"/>
    <w:rsid w:val="00FB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C5C5F"/>
  <w15:chartTrackingRefBased/>
  <w15:docId w15:val="{07FFC657-7357-4FDD-8F0E-4CB6CB64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14C34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b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4C34"/>
    <w:rPr>
      <w:rFonts w:ascii="Arial Narrow" w:eastAsiaTheme="majorEastAsia" w:hAnsi="Arial Narrow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D_07PC097</dc:creator>
  <cp:keywords/>
  <dc:description/>
  <cp:lastModifiedBy>D.D_07PC097</cp:lastModifiedBy>
  <cp:revision>3</cp:revision>
  <dcterms:created xsi:type="dcterms:W3CDTF">2024-04-20T12:54:00Z</dcterms:created>
  <dcterms:modified xsi:type="dcterms:W3CDTF">2024-04-20T13:05:00Z</dcterms:modified>
</cp:coreProperties>
</file>